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Cs w:val="21"/>
        </w:rPr>
      </w:pPr>
      <w:r>
        <w:rPr>
          <w:b/>
          <w:szCs w:val="21"/>
        </w:rPr>
        <w:t>S</w:t>
      </w:r>
      <w:r>
        <w:rPr>
          <w:b/>
          <w:szCs w:val="21"/>
        </w:rPr>
        <w:t xml:space="preserve">1 </w:t>
      </w:r>
      <w:r>
        <w:rPr>
          <w:b/>
          <w:szCs w:val="21"/>
        </w:rPr>
        <w:t>Table</w:t>
      </w:r>
      <w:r>
        <w:rPr>
          <w:b/>
          <w:szCs w:val="21"/>
        </w:rPr>
        <w:t xml:space="preserve">. </w:t>
      </w:r>
      <w:r>
        <w:rPr>
          <w:rFonts w:cs="Calibri"/>
          <w:b/>
          <w:kern w:val="0"/>
          <w:szCs w:val="21"/>
        </w:rPr>
        <w:t>The data</w:t>
      </w:r>
      <w:r>
        <w:rPr>
          <w:rFonts w:cs="Calibri"/>
          <w:b/>
          <w:kern w:val="0"/>
          <w:szCs w:val="21"/>
        </w:rPr>
        <w:t xml:space="preserve"> set of this manuscript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11735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770"/>
        <w:gridCol w:w="729"/>
        <w:gridCol w:w="943"/>
        <w:gridCol w:w="918"/>
        <w:gridCol w:w="936"/>
        <w:gridCol w:w="1029"/>
        <w:gridCol w:w="918"/>
        <w:gridCol w:w="918"/>
        <w:gridCol w:w="1053"/>
        <w:gridCol w:w="1376"/>
        <w:gridCol w:w="1376"/>
      </w:tblGrid>
      <w:tr>
        <w:trPr>
          <w:trHeight w:val="270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Subject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Age group</w:t>
            </w:r>
          </w:p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Gait Speed (m/s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Pelvic Coronal Range of Motion (degrees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Pelvic Sagittal Range of Motion (degrees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Pelvic Transverse Range of Motion (degrees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Thoracic Coronal Range of Motion (degrees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Thoracic Sagittal Range of Motion (degrees)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Thoracic Transverse Range of Motion (degrees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Left Arm/Maximum Velocity (degrees/s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Right Arm/Maximum Velocity (degrees/s)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0~89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2031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058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3053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877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610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7074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3893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4.5123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30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977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40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33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944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414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340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01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2.9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2.21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3378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986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73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967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867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56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478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6.97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3.299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855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64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85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304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65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5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260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1.8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5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48968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784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152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28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81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58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133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3.70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5.8084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001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4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71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1317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158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93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793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4.9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3.117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75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51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16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96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70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865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674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0.8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0.0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4178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495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27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228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1528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25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210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4.66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2.514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1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6666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656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632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867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109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687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9.26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4.26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622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649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596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958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238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78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24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8.99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1.152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780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586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60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712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45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36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2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5.70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2.375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378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69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994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54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594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77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78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9.98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2.769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562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640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69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553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23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90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618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5.19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6.889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3857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786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6341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6824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4995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526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93414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4.480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7.3964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~79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8948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4706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7067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2747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591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187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6678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1.861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59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256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353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68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66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562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811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19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5.2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3.85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25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107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906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266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73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642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7896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6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0.365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537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159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.366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.1288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258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007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.21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61.48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24.824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430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34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802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3997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903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97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686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3.3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1.71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1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738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19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54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956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302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507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8.8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4.09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14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76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258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232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811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164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06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4.70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1.03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9563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229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53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07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182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11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11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1.8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9.6833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1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56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879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78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823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23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40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9.97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5.532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1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0486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94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5257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2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39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16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85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5.29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86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03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868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91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2947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38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141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77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4.3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99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83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826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386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02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39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675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9.8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6.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43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66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812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913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865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888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582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6.29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7.49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50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251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58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993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8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704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35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5.6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853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8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422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43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65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7016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93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380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6.7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5.907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002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4946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9592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.9199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3222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1603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.48603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3.622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9.5504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0~69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80756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0513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51102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.8108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.9311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06079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.54942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9.6849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7.2553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0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094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44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44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727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30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716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4.39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9.72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35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112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20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04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385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5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036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4.88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1.35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9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707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284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031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79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45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6260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7.3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1.264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3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90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47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913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82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38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006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6.0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0.2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11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044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679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.7208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.050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727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2.05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9.286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6.842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7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3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01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76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7853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27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617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3.83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3.619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3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19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966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647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629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91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066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9.6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2.48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93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313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15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309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6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707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058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9.2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4.4972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5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526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74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960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18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631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968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5.06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0.414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21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031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4686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.32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1397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87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.131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80.8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25.643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9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488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82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0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581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95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715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4.13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2.18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0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37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80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709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308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70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2387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96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7.40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8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59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474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09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296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80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69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4.0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1.670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8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064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31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907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10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11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139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4.50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452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59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24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75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536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8314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20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385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4.16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3.9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9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320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82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813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15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27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4766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9.7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3.04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276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795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256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.191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.749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518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1.546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66.5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5.758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8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208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08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956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7767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247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262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8.5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5.285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93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7597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127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583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0251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7240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739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9.807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30.489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0~89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0247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75406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9329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1696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016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097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11595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312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0.8529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168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587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719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630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85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028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477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5.9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5.28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957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39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732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311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7257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66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24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3.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4.162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467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94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184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791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13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96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227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6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9.680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5995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.36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212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1.95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.3157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123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1.38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7.1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8283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7067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66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217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.542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011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207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3.02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6.19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3.474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3770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128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33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80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82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85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21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8.66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2.039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3849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462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398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88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438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49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24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4.61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2.4269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49025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87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23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72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77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1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8298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5.41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2.750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974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773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38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330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27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296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7001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9.57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1.48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808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21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35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39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6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703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2255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1.1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023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4469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77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001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776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2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167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.3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9.564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62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52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36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4125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875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72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951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6.76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5.31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39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44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995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998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871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94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06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3.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6.55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235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697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92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38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68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08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067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1.0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2.34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026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88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818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431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653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771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821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8.5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0.834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8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765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159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070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051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769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955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3.65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3.01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872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98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38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994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311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90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7648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5.0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7.19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8788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24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64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752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400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72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827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2.8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3.009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48769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572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728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3258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868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868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7645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0.457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2.5627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~79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96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943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6183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2777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9170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3708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8861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6.259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6.81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0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25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55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124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221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86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1203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9.16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0.34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060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730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807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671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746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335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2.264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1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32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71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173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04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24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9266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6.16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059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523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625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750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10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888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22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3740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4.7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6.38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315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669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18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259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99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27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9918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9.1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2.955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262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57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27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364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54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2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4087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93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39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074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031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01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612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985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521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416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0.4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1.954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082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7479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668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569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334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723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2714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5.5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9.154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4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545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53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88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995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012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475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1.8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3.55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6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607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82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78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663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326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4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99.0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7.02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1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795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02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2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53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362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68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8.7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9.02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8989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39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783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.10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.083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536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.8389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31.6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18.782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164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081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554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.38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.429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873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.172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11.7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23.98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2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034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225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6466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7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68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74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9.79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0.42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200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596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608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562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45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59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686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1.0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58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949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55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48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409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0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58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687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9.5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8.229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98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1672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3758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305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796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458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811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63.3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65.675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0~69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242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.83318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44882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9588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7458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7337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9.44757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45.405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47.793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7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68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103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939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120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15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876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8.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0.62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68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93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222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059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9663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928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018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7.3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9.71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47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25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79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12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4748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076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9746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8.50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3.90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8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98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619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08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929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344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55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4.26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5.5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92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470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97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083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919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18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768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8.98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3.383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74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64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54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031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94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191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219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9.69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3.99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10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915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117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.04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660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.991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.8347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05.2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48.72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427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7529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016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303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669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04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939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2.8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1.99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9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938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91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3357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61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84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2189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9.13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6.80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0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970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23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373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797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924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865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5.69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1.61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3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15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472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05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510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581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77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5.35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1.61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98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709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249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899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9732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79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2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09.3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8.681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93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014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53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2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16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6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529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4.72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1.033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23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243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66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.36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025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746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3.637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57.7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38.84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1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182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87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279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01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17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167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2.3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0.409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40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.092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.06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.512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.863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.211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0.0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44.51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99.72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452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.316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.514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.520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.128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.522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.6990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04.65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15.672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5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780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365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22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2968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21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38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7.7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1.13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8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527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547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894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894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718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50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74.0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78.908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6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530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07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314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97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827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149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3.8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1.807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7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501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293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545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639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038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7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5.4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0.716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3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19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06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810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212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86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18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5.98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8.934</w:t>
            </w:r>
          </w:p>
        </w:tc>
      </w:tr>
      <w:tr>
        <w:trPr>
          <w:trHeight w:val="28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745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771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08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450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487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78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769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6.3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8.375</w:t>
            </w:r>
          </w:p>
        </w:tc>
      </w:tr>
      <w:tr>
        <w:trPr>
          <w:trHeight w:val="285" w:hRule="atLeast"/>
        </w:trPr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79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619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2372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627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1557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2282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5147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73.03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74.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23:14:00Z</dcterms:created>
  <dc:creator>Administrator</dc:creator>
  <dc:description/>
  <cp:keywords/>
  <dc:language>en-US</dc:language>
  <cp:lastModifiedBy>Administrator</cp:lastModifiedBy>
  <dcterms:modified xsi:type="dcterms:W3CDTF">2020-03-05T10:55:00Z</dcterms:modified>
  <cp:revision>10</cp:revision>
  <dc:subject/>
  <dc:title/>
</cp:coreProperties>
</file>